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List-Accent5"/>
        <w:tblpPr w:leftFromText="180" w:rightFromText="180" w:vertAnchor="page" w:horzAnchor="margin" w:tblpX="-162" w:tblpY="1141"/>
        <w:tblW w:w="9750" w:type="dxa"/>
        <w:tblLayout w:type="fixed"/>
        <w:tblLook w:val="04A0"/>
      </w:tblPr>
      <w:tblGrid>
        <w:gridCol w:w="648"/>
        <w:gridCol w:w="4847"/>
        <w:gridCol w:w="1701"/>
        <w:gridCol w:w="1276"/>
        <w:gridCol w:w="1278"/>
      </w:tblGrid>
      <w:tr w:rsidR="001D1464" w:rsidRPr="00227F79" w:rsidTr="005F0D8B">
        <w:trPr>
          <w:cnfStyle w:val="100000000000"/>
          <w:trHeight w:val="433"/>
        </w:trPr>
        <w:tc>
          <w:tcPr>
            <w:cnfStyle w:val="001000000000"/>
            <w:tcW w:w="648" w:type="dxa"/>
          </w:tcPr>
          <w:p w:rsidR="00573ECE" w:rsidRPr="00227F79" w:rsidRDefault="00386FD2" w:rsidP="002762EE">
            <w:pPr>
              <w:ind w:left="62"/>
              <w:jc w:val="center"/>
              <w:rPr>
                <w:rFonts w:ascii="Times New Roman" w:hAnsi="Times New Roman" w:cs="Times New Roman"/>
                <w:b w:val="0"/>
                <w:color w:val="FFFF00"/>
                <w:sz w:val="18"/>
                <w:szCs w:val="18"/>
              </w:rPr>
            </w:pPr>
            <w:r w:rsidRPr="00386FD2">
              <w:rPr>
                <w:rFonts w:ascii="Times New Roman" w:hAnsi="Times New Roman" w:cs="Times New Roman"/>
                <w:b w:val="0"/>
                <w:noProof/>
                <w:color w:val="FFFF00"/>
                <w:sz w:val="18"/>
                <w:szCs w:val="18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left:0;text-align:left;margin-left:-6.25pt;margin-top:-49.25pt;width:524.05pt;height:46.35pt;z-index:251658240" stroked="f">
                  <v:textbox>
                    <w:txbxContent>
                      <w:p w:rsidR="006C4F8E" w:rsidRDefault="006C4F8E" w:rsidP="003B2B89">
                        <w:pPr>
                          <w:tabs>
                            <w:tab w:val="left" w:pos="-180"/>
                            <w:tab w:val="left" w:pos="0"/>
                            <w:tab w:val="left" w:pos="9360"/>
                          </w:tabs>
                          <w:spacing w:line="360" w:lineRule="auto"/>
                          <w:ind w:left="-90"/>
                          <w:jc w:val="center"/>
                          <w:cnfStyle w:val="101000000000"/>
                          <w:rPr>
                            <w:rFonts w:ascii="Times New Roman" w:eastAsia="Calibri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Calibri" w:hAnsi="Times New Roman" w:cs="Times New Roman"/>
                            <w:b/>
                            <w:sz w:val="24"/>
                            <w:szCs w:val="24"/>
                          </w:rPr>
                          <w:t>Table S1:</w:t>
                        </w:r>
                        <w:r>
                          <w:rPr>
                            <w:rFonts w:ascii="Times New Roman" w:eastAsia="Calibri" w:hAnsi="Times New Roman" w:cs="Times New Roman"/>
                            <w:sz w:val="24"/>
                            <w:szCs w:val="24"/>
                          </w:rPr>
                          <w:t xml:space="preserve"> List of </w:t>
                        </w:r>
                        <w:r w:rsidR="008F55FB">
                          <w:rPr>
                            <w:rFonts w:ascii="Times New Roman" w:eastAsia="Calibri" w:hAnsi="Times New Roman" w:cs="Times New Roman"/>
                            <w:sz w:val="24"/>
                            <w:szCs w:val="24"/>
                          </w:rPr>
                          <w:t>downregulated</w:t>
                        </w:r>
                        <w:r>
                          <w:rPr>
                            <w:rFonts w:ascii="Times New Roman" w:eastAsia="Calibri" w:hAnsi="Times New Roman" w:cs="Times New Roman"/>
                            <w:sz w:val="24"/>
                            <w:szCs w:val="24"/>
                          </w:rPr>
                          <w:t xml:space="preserve"> proteins present in</w:t>
                        </w:r>
                        <w:r>
                          <w:rPr>
                            <w:rFonts w:ascii="Times New Roman" w:eastAsia="Calibri" w:hAnsi="Times New Roman" w:cs="Times New Roman"/>
                            <w:i/>
                            <w:iCs/>
                            <w:sz w:val="24"/>
                            <w:szCs w:val="24"/>
                          </w:rPr>
                          <w:t xml:space="preserve"> C. elegans</w:t>
                        </w:r>
                        <w:r>
                          <w:rPr>
                            <w:rFonts w:ascii="Times New Roman" w:eastAsia="Calibri" w:hAnsi="Times New Roman" w:cs="Times New Roman"/>
                            <w:sz w:val="24"/>
                            <w:szCs w:val="24"/>
                          </w:rPr>
                          <w:t xml:space="preserve"> (control sample) identified using LC-MS/MS.</w:t>
                        </w:r>
                      </w:p>
                      <w:p w:rsidR="006C4F8E" w:rsidRDefault="006C4F8E">
                        <w:pPr>
                          <w:cnfStyle w:val="101000000000"/>
                        </w:pPr>
                      </w:p>
                    </w:txbxContent>
                  </v:textbox>
                </v:shape>
              </w:pict>
            </w:r>
            <w:r w:rsidR="00573ECE" w:rsidRPr="00227F79">
              <w:rPr>
                <w:rFonts w:ascii="Times New Roman" w:hAnsi="Times New Roman" w:cs="Times New Roman"/>
                <w:b w:val="0"/>
                <w:color w:val="FFFF00"/>
                <w:sz w:val="18"/>
                <w:szCs w:val="18"/>
              </w:rPr>
              <w:t>Serial</w:t>
            </w:r>
          </w:p>
          <w:p w:rsidR="00573ECE" w:rsidRPr="00227F79" w:rsidRDefault="00573ECE" w:rsidP="001D1464">
            <w:pPr>
              <w:jc w:val="center"/>
              <w:rPr>
                <w:rFonts w:ascii="Times New Roman" w:hAnsi="Times New Roman" w:cs="Times New Roman"/>
                <w:b w:val="0"/>
                <w:color w:val="FFFF0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FFFF00"/>
                <w:sz w:val="18"/>
                <w:szCs w:val="18"/>
              </w:rPr>
              <w:t>No</w:t>
            </w:r>
          </w:p>
        </w:tc>
        <w:tc>
          <w:tcPr>
            <w:tcW w:w="4847" w:type="dxa"/>
          </w:tcPr>
          <w:p w:rsidR="00573ECE" w:rsidRPr="00227F79" w:rsidRDefault="00573ECE" w:rsidP="001D1464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color w:val="FFFF0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FFFF00"/>
                <w:sz w:val="18"/>
                <w:szCs w:val="18"/>
              </w:rPr>
              <w:t>PROTEIN NAME</w:t>
            </w:r>
          </w:p>
        </w:tc>
        <w:tc>
          <w:tcPr>
            <w:tcW w:w="1701" w:type="dxa"/>
          </w:tcPr>
          <w:p w:rsidR="00573ECE" w:rsidRPr="00227F79" w:rsidRDefault="00573ECE" w:rsidP="001D1464">
            <w:pPr>
              <w:cnfStyle w:val="100000000000"/>
              <w:rPr>
                <w:rFonts w:ascii="Times New Roman" w:hAnsi="Times New Roman" w:cs="Times New Roman"/>
                <w:b w:val="0"/>
                <w:color w:val="FFFF0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FFFF00"/>
                <w:sz w:val="18"/>
                <w:szCs w:val="18"/>
              </w:rPr>
              <w:t>GENE</w:t>
            </w:r>
          </w:p>
        </w:tc>
        <w:tc>
          <w:tcPr>
            <w:tcW w:w="1276" w:type="dxa"/>
          </w:tcPr>
          <w:p w:rsidR="00573ECE" w:rsidRPr="00227F79" w:rsidRDefault="00573ECE" w:rsidP="001D1464">
            <w:pPr>
              <w:cnfStyle w:val="100000000000"/>
              <w:rPr>
                <w:rFonts w:ascii="Times New Roman" w:hAnsi="Times New Roman" w:cs="Times New Roman"/>
                <w:b w:val="0"/>
                <w:color w:val="FFFF0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FFFF00"/>
                <w:sz w:val="18"/>
                <w:szCs w:val="18"/>
              </w:rPr>
              <w:t>FOLD</w:t>
            </w:r>
          </w:p>
          <w:p w:rsidR="00573ECE" w:rsidRPr="00227F79" w:rsidRDefault="00573ECE" w:rsidP="001D1464">
            <w:pPr>
              <w:cnfStyle w:val="100000000000"/>
              <w:rPr>
                <w:rFonts w:ascii="Times New Roman" w:hAnsi="Times New Roman" w:cs="Times New Roman"/>
                <w:b w:val="0"/>
                <w:color w:val="FFFF0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FFFF00"/>
                <w:sz w:val="18"/>
                <w:szCs w:val="18"/>
              </w:rPr>
              <w:t>CHANG</w:t>
            </w:r>
          </w:p>
        </w:tc>
        <w:tc>
          <w:tcPr>
            <w:tcW w:w="1278" w:type="dxa"/>
          </w:tcPr>
          <w:p w:rsidR="00573ECE" w:rsidRPr="00227F79" w:rsidRDefault="00573ECE" w:rsidP="001D1464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color w:val="FFFF0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FFFF00"/>
                <w:sz w:val="18"/>
                <w:szCs w:val="18"/>
              </w:rPr>
              <w:t>ANOVA</w:t>
            </w:r>
          </w:p>
        </w:tc>
      </w:tr>
      <w:tr w:rsidR="00741D93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741D93" w:rsidRPr="00227F79" w:rsidRDefault="00741D93" w:rsidP="00741D93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</w:t>
            </w:r>
          </w:p>
        </w:tc>
        <w:tc>
          <w:tcPr>
            <w:tcW w:w="4847" w:type="dxa"/>
          </w:tcPr>
          <w:p w:rsidR="00741D93" w:rsidRPr="00227F79" w:rsidRDefault="00741D93" w:rsidP="00741D93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701" w:type="dxa"/>
          </w:tcPr>
          <w:p w:rsidR="00741D93" w:rsidRPr="00227F79" w:rsidRDefault="00741D93" w:rsidP="00741D93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ZK1073.1</w:t>
            </w:r>
          </w:p>
        </w:tc>
        <w:tc>
          <w:tcPr>
            <w:tcW w:w="1276" w:type="dxa"/>
          </w:tcPr>
          <w:p w:rsidR="00741D93" w:rsidRPr="00227F79" w:rsidRDefault="00741D93" w:rsidP="00741D93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</w:t>
            </w:r>
          </w:p>
        </w:tc>
        <w:tc>
          <w:tcPr>
            <w:tcW w:w="1278" w:type="dxa"/>
          </w:tcPr>
          <w:p w:rsidR="00741D93" w:rsidRPr="00227F79" w:rsidRDefault="00741D93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6</w:t>
            </w:r>
          </w:p>
        </w:tc>
      </w:tr>
      <w:tr w:rsidR="00741D93" w:rsidRPr="00227F79" w:rsidTr="005F0D8B">
        <w:tc>
          <w:tcPr>
            <w:cnfStyle w:val="001000000000"/>
            <w:tcW w:w="648" w:type="dxa"/>
          </w:tcPr>
          <w:p w:rsidR="00741D93" w:rsidRPr="00227F79" w:rsidRDefault="00741D93" w:rsidP="00741D93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</w:t>
            </w:r>
          </w:p>
        </w:tc>
        <w:tc>
          <w:tcPr>
            <w:tcW w:w="4847" w:type="dxa"/>
          </w:tcPr>
          <w:p w:rsidR="00741D93" w:rsidRPr="00227F79" w:rsidRDefault="00741D93" w:rsidP="00741D93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bable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yruvat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hydrogen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1 component subunit </w:t>
            </w:r>
          </w:p>
        </w:tc>
        <w:tc>
          <w:tcPr>
            <w:tcW w:w="1701" w:type="dxa"/>
          </w:tcPr>
          <w:p w:rsidR="00741D93" w:rsidRPr="00227F79" w:rsidRDefault="00741D93" w:rsidP="00741D93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T05H10.6</w:t>
            </w:r>
          </w:p>
        </w:tc>
        <w:tc>
          <w:tcPr>
            <w:tcW w:w="1276" w:type="dxa"/>
          </w:tcPr>
          <w:p w:rsidR="00741D93" w:rsidRPr="00227F79" w:rsidRDefault="00741D93" w:rsidP="00741D93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</w:t>
            </w:r>
          </w:p>
        </w:tc>
        <w:tc>
          <w:tcPr>
            <w:tcW w:w="1278" w:type="dxa"/>
          </w:tcPr>
          <w:p w:rsidR="00741D93" w:rsidRPr="00227F79" w:rsidRDefault="00741D93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9</w:t>
            </w:r>
          </w:p>
        </w:tc>
      </w:tr>
      <w:tr w:rsidR="00741D93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741D93" w:rsidRPr="00227F79" w:rsidRDefault="00741D93" w:rsidP="00741D93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</w:t>
            </w:r>
          </w:p>
        </w:tc>
        <w:tc>
          <w:tcPr>
            <w:tcW w:w="4847" w:type="dxa"/>
          </w:tcPr>
          <w:p w:rsidR="00741D93" w:rsidRPr="00227F79" w:rsidRDefault="00741D93" w:rsidP="00741D93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-44_ partial</w:t>
            </w:r>
          </w:p>
        </w:tc>
        <w:tc>
          <w:tcPr>
            <w:tcW w:w="1701" w:type="dxa"/>
          </w:tcPr>
          <w:p w:rsidR="00741D93" w:rsidRPr="00227F79" w:rsidRDefault="00741D93" w:rsidP="00741D93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Cs/>
                <w:color w:val="00B050"/>
                <w:sz w:val="18"/>
                <w:szCs w:val="18"/>
              </w:rPr>
              <w:t>unc-44</w:t>
            </w:r>
          </w:p>
        </w:tc>
        <w:tc>
          <w:tcPr>
            <w:tcW w:w="1276" w:type="dxa"/>
          </w:tcPr>
          <w:p w:rsidR="00741D93" w:rsidRPr="00227F79" w:rsidRDefault="00741D93" w:rsidP="00741D93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</w:t>
            </w:r>
          </w:p>
        </w:tc>
        <w:tc>
          <w:tcPr>
            <w:tcW w:w="1278" w:type="dxa"/>
          </w:tcPr>
          <w:p w:rsidR="00741D93" w:rsidRPr="00227F79" w:rsidRDefault="00741D93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7</w:t>
            </w:r>
          </w:p>
        </w:tc>
      </w:tr>
      <w:tr w:rsidR="00741D93" w:rsidRPr="00227F79" w:rsidTr="005F0D8B">
        <w:tc>
          <w:tcPr>
            <w:cnfStyle w:val="001000000000"/>
            <w:tcW w:w="648" w:type="dxa"/>
          </w:tcPr>
          <w:p w:rsidR="00741D93" w:rsidRPr="00227F79" w:rsidRDefault="00741D93" w:rsidP="00741D93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4</w:t>
            </w:r>
          </w:p>
        </w:tc>
        <w:tc>
          <w:tcPr>
            <w:tcW w:w="4847" w:type="dxa"/>
          </w:tcPr>
          <w:p w:rsidR="00741D93" w:rsidRPr="00227F79" w:rsidRDefault="00741D93" w:rsidP="00741D93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701" w:type="dxa"/>
          </w:tcPr>
          <w:p w:rsidR="00741D93" w:rsidRPr="00227F79" w:rsidRDefault="00741D93" w:rsidP="00741D93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T19B10.2</w:t>
            </w:r>
          </w:p>
        </w:tc>
        <w:tc>
          <w:tcPr>
            <w:tcW w:w="1276" w:type="dxa"/>
          </w:tcPr>
          <w:p w:rsidR="00741D93" w:rsidRPr="00227F79" w:rsidRDefault="00741D93" w:rsidP="00741D93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</w:t>
            </w:r>
          </w:p>
        </w:tc>
        <w:tc>
          <w:tcPr>
            <w:tcW w:w="1278" w:type="dxa"/>
          </w:tcPr>
          <w:p w:rsidR="00741D93" w:rsidRPr="00227F79" w:rsidRDefault="00741D93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4</w:t>
            </w:r>
          </w:p>
        </w:tc>
      </w:tr>
      <w:tr w:rsidR="00741D93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741D93" w:rsidRPr="00227F79" w:rsidRDefault="00741D93" w:rsidP="00741D93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5</w:t>
            </w:r>
          </w:p>
        </w:tc>
        <w:tc>
          <w:tcPr>
            <w:tcW w:w="4847" w:type="dxa"/>
          </w:tcPr>
          <w:p w:rsidR="00741D93" w:rsidRPr="00227F79" w:rsidRDefault="00741D93" w:rsidP="00741D93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yl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A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binding protein homolog 3 </w:t>
            </w:r>
          </w:p>
        </w:tc>
        <w:tc>
          <w:tcPr>
            <w:tcW w:w="1701" w:type="dxa"/>
          </w:tcPr>
          <w:p w:rsidR="00741D93" w:rsidRPr="00227F79" w:rsidRDefault="00631BC9" w:rsidP="00631BC9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cbp</w:t>
            </w:r>
            <w:proofErr w:type="spellEnd"/>
            <w:r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741D93" w:rsidRPr="00227F79" w:rsidRDefault="00741D93" w:rsidP="00741D93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1278" w:type="dxa"/>
          </w:tcPr>
          <w:p w:rsidR="00741D93" w:rsidRPr="00227F79" w:rsidRDefault="00741D93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4</w:t>
            </w:r>
          </w:p>
        </w:tc>
      </w:tr>
      <w:tr w:rsidR="00741D93" w:rsidRPr="00227F79" w:rsidTr="005F0D8B">
        <w:trPr>
          <w:trHeight w:val="152"/>
        </w:trPr>
        <w:tc>
          <w:tcPr>
            <w:cnfStyle w:val="001000000000"/>
            <w:tcW w:w="648" w:type="dxa"/>
          </w:tcPr>
          <w:p w:rsidR="00741D93" w:rsidRPr="00227F79" w:rsidRDefault="00741D93" w:rsidP="00741D93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6</w:t>
            </w:r>
          </w:p>
        </w:tc>
        <w:tc>
          <w:tcPr>
            <w:tcW w:w="4847" w:type="dxa"/>
          </w:tcPr>
          <w:p w:rsidR="00741D93" w:rsidRPr="00227F79" w:rsidRDefault="00741D93" w:rsidP="00741D93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thyreti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like protein 15</w:t>
            </w:r>
          </w:p>
        </w:tc>
        <w:tc>
          <w:tcPr>
            <w:tcW w:w="1701" w:type="dxa"/>
          </w:tcPr>
          <w:p w:rsidR="00741D93" w:rsidRPr="00227F79" w:rsidRDefault="00741D93" w:rsidP="00741D93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Cs/>
                <w:color w:val="00B050"/>
                <w:sz w:val="18"/>
                <w:szCs w:val="18"/>
              </w:rPr>
              <w:t>ttr-15</w:t>
            </w:r>
          </w:p>
        </w:tc>
        <w:tc>
          <w:tcPr>
            <w:tcW w:w="1276" w:type="dxa"/>
          </w:tcPr>
          <w:p w:rsidR="00741D93" w:rsidRPr="00227F79" w:rsidRDefault="00741D93" w:rsidP="00741D93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1</w:t>
            </w:r>
          </w:p>
        </w:tc>
        <w:tc>
          <w:tcPr>
            <w:tcW w:w="1278" w:type="dxa"/>
          </w:tcPr>
          <w:p w:rsidR="00741D93" w:rsidRPr="00227F79" w:rsidRDefault="00741D93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5</w:t>
            </w:r>
          </w:p>
        </w:tc>
      </w:tr>
      <w:tr w:rsidR="00741D93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741D93" w:rsidRPr="00227F79" w:rsidRDefault="00741D93" w:rsidP="00741D93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7</w:t>
            </w:r>
          </w:p>
        </w:tc>
        <w:tc>
          <w:tcPr>
            <w:tcW w:w="4847" w:type="dxa"/>
          </w:tcPr>
          <w:p w:rsidR="00741D93" w:rsidRPr="00227F79" w:rsidRDefault="00741D93" w:rsidP="00741D93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Thyreti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elated family domain</w:t>
            </w:r>
          </w:p>
        </w:tc>
        <w:tc>
          <w:tcPr>
            <w:tcW w:w="1701" w:type="dxa"/>
          </w:tcPr>
          <w:p w:rsidR="00741D93" w:rsidRPr="00227F79" w:rsidRDefault="00741D93" w:rsidP="00741D93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Cs/>
                <w:color w:val="00B050"/>
                <w:sz w:val="18"/>
                <w:szCs w:val="18"/>
              </w:rPr>
              <w:t>ttr-41</w:t>
            </w:r>
          </w:p>
        </w:tc>
        <w:tc>
          <w:tcPr>
            <w:tcW w:w="1276" w:type="dxa"/>
          </w:tcPr>
          <w:p w:rsidR="00741D93" w:rsidRPr="00227F79" w:rsidRDefault="00741D93" w:rsidP="00741D93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</w:t>
            </w:r>
          </w:p>
        </w:tc>
        <w:tc>
          <w:tcPr>
            <w:tcW w:w="1278" w:type="dxa"/>
          </w:tcPr>
          <w:p w:rsidR="00741D93" w:rsidRPr="00227F79" w:rsidRDefault="00741D93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19</w:t>
            </w:r>
          </w:p>
        </w:tc>
      </w:tr>
      <w:tr w:rsidR="00741D93" w:rsidRPr="00227F79" w:rsidTr="005F0D8B">
        <w:tc>
          <w:tcPr>
            <w:cnfStyle w:val="001000000000"/>
            <w:tcW w:w="648" w:type="dxa"/>
          </w:tcPr>
          <w:p w:rsidR="00741D93" w:rsidRPr="00227F79" w:rsidRDefault="00741D93" w:rsidP="00741D93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8</w:t>
            </w:r>
          </w:p>
        </w:tc>
        <w:tc>
          <w:tcPr>
            <w:tcW w:w="4847" w:type="dxa"/>
          </w:tcPr>
          <w:p w:rsidR="00741D93" w:rsidRPr="00227F79" w:rsidRDefault="00741D93" w:rsidP="00741D93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in Up-regulated in Daf-2(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f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741D93" w:rsidRPr="00227F79" w:rsidRDefault="00741D93" w:rsidP="00741D93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Cs/>
                <w:color w:val="00B050"/>
                <w:sz w:val="18"/>
                <w:szCs w:val="18"/>
              </w:rPr>
              <w:t>pud-2.1</w:t>
            </w:r>
          </w:p>
        </w:tc>
        <w:tc>
          <w:tcPr>
            <w:tcW w:w="1276" w:type="dxa"/>
          </w:tcPr>
          <w:p w:rsidR="00741D93" w:rsidRPr="00227F79" w:rsidRDefault="00741D93" w:rsidP="00741D93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</w:t>
            </w:r>
          </w:p>
        </w:tc>
        <w:tc>
          <w:tcPr>
            <w:tcW w:w="1278" w:type="dxa"/>
          </w:tcPr>
          <w:p w:rsidR="00741D93" w:rsidRPr="00227F79" w:rsidRDefault="00741D93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73</w:t>
            </w:r>
          </w:p>
        </w:tc>
      </w:tr>
      <w:tr w:rsidR="00741D93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741D93" w:rsidRPr="00227F79" w:rsidRDefault="00741D93" w:rsidP="00741D93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9</w:t>
            </w:r>
          </w:p>
        </w:tc>
        <w:tc>
          <w:tcPr>
            <w:tcW w:w="4847" w:type="dxa"/>
          </w:tcPr>
          <w:p w:rsidR="00741D93" w:rsidRPr="00227F79" w:rsidRDefault="00741D93" w:rsidP="00741D93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helicase C28H8.3</w:t>
            </w:r>
          </w:p>
        </w:tc>
        <w:tc>
          <w:tcPr>
            <w:tcW w:w="1701" w:type="dxa"/>
          </w:tcPr>
          <w:p w:rsidR="00741D93" w:rsidRPr="00227F79" w:rsidRDefault="00741D93" w:rsidP="00741D93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28H8.3</w:t>
            </w:r>
          </w:p>
        </w:tc>
        <w:tc>
          <w:tcPr>
            <w:tcW w:w="1276" w:type="dxa"/>
          </w:tcPr>
          <w:p w:rsidR="00741D93" w:rsidRPr="00227F79" w:rsidRDefault="00741D93" w:rsidP="00741D93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</w:t>
            </w:r>
          </w:p>
        </w:tc>
        <w:tc>
          <w:tcPr>
            <w:tcW w:w="1278" w:type="dxa"/>
          </w:tcPr>
          <w:p w:rsidR="00741D93" w:rsidRPr="00227F79" w:rsidRDefault="00741D93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45</w:t>
            </w:r>
          </w:p>
        </w:tc>
      </w:tr>
      <w:tr w:rsidR="00741D93" w:rsidRPr="00227F79" w:rsidTr="005F0D8B">
        <w:tc>
          <w:tcPr>
            <w:cnfStyle w:val="001000000000"/>
            <w:tcW w:w="648" w:type="dxa"/>
          </w:tcPr>
          <w:p w:rsidR="00741D93" w:rsidRPr="00227F79" w:rsidRDefault="00741D93" w:rsidP="00741D93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0</w:t>
            </w:r>
          </w:p>
        </w:tc>
        <w:tc>
          <w:tcPr>
            <w:tcW w:w="4847" w:type="dxa"/>
          </w:tcPr>
          <w:p w:rsidR="00741D93" w:rsidRPr="00227F79" w:rsidRDefault="00741D93" w:rsidP="00741D93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yruvat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hydrogen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1 component subunit beta</w:t>
            </w:r>
          </w:p>
        </w:tc>
        <w:tc>
          <w:tcPr>
            <w:tcW w:w="1701" w:type="dxa"/>
          </w:tcPr>
          <w:p w:rsidR="00741D93" w:rsidRPr="00227F79" w:rsidRDefault="00741D93" w:rsidP="00741D93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Cs/>
                <w:color w:val="00B050"/>
                <w:sz w:val="18"/>
                <w:szCs w:val="18"/>
              </w:rPr>
              <w:t>pdhb-1</w:t>
            </w:r>
          </w:p>
        </w:tc>
        <w:tc>
          <w:tcPr>
            <w:tcW w:w="1276" w:type="dxa"/>
          </w:tcPr>
          <w:p w:rsidR="00741D93" w:rsidRPr="00227F79" w:rsidRDefault="00741D93" w:rsidP="00741D93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1278" w:type="dxa"/>
          </w:tcPr>
          <w:p w:rsidR="00741D93" w:rsidRPr="00227F79" w:rsidRDefault="00694E35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41D93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11</w:t>
            </w:r>
          </w:p>
        </w:tc>
      </w:tr>
      <w:tr w:rsidR="00741D93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741D93" w:rsidRPr="00227F79" w:rsidRDefault="00741D93" w:rsidP="00741D93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1</w:t>
            </w:r>
          </w:p>
        </w:tc>
        <w:tc>
          <w:tcPr>
            <w:tcW w:w="4847" w:type="dxa"/>
          </w:tcPr>
          <w:p w:rsidR="00741D93" w:rsidRPr="00227F79" w:rsidRDefault="00741D93" w:rsidP="00741D93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tty acid-binding protein homolog 6</w:t>
            </w:r>
          </w:p>
        </w:tc>
        <w:tc>
          <w:tcPr>
            <w:tcW w:w="1701" w:type="dxa"/>
          </w:tcPr>
          <w:p w:rsidR="00741D93" w:rsidRPr="00227F79" w:rsidRDefault="00741D93" w:rsidP="00741D93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Cs/>
                <w:color w:val="00B050"/>
                <w:sz w:val="18"/>
                <w:szCs w:val="18"/>
              </w:rPr>
              <w:t>lbp-6</w:t>
            </w: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:rsidR="00741D93" w:rsidRPr="00227F79" w:rsidRDefault="00741D93" w:rsidP="00741D93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1278" w:type="dxa"/>
          </w:tcPr>
          <w:p w:rsidR="00741D93" w:rsidRPr="00227F79" w:rsidRDefault="00741D93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805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2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lated to yeast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cuolar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tein Sorting factor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Cs/>
                <w:color w:val="00B050"/>
                <w:sz w:val="18"/>
                <w:szCs w:val="18"/>
              </w:rPr>
              <w:t>vps-15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1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3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tein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at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pm-1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ppm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1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4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forming acid coiled-coil-containing protein 1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Cs/>
                <w:color w:val="00B050"/>
                <w:sz w:val="18"/>
                <w:szCs w:val="18"/>
              </w:rPr>
              <w:t>tac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1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5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Y6B3B.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4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1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6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lectin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Cs/>
                <w:color w:val="00B050"/>
                <w:sz w:val="18"/>
                <w:szCs w:val="18"/>
              </w:rPr>
              <w:t>lec-6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1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7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P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amily AAA domain-containing protein 3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Cs/>
                <w:color w:val="00B050"/>
                <w:sz w:val="18"/>
                <w:szCs w:val="18"/>
              </w:rPr>
              <w:t>atad-3</w:t>
            </w: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1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1</w:t>
            </w:r>
          </w:p>
        </w:tc>
      </w:tr>
      <w:tr w:rsidR="001D1464" w:rsidRPr="00227F79" w:rsidTr="005F0D8B">
        <w:trPr>
          <w:trHeight w:val="8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8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ZK1055.7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6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1</w:t>
            </w:r>
          </w:p>
        </w:tc>
      </w:tr>
      <w:tr w:rsidR="001D1464" w:rsidRPr="00227F79" w:rsidTr="005F0D8B">
        <w:trPr>
          <w:cnfStyle w:val="000000100000"/>
          <w:trHeight w:val="107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9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hydrogenases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hort cha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Cs/>
                <w:color w:val="00B050"/>
                <w:sz w:val="18"/>
                <w:szCs w:val="18"/>
              </w:rPr>
              <w:t>dhs-20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2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0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pid Depleted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Cs/>
                <w:color w:val="00B050"/>
                <w:sz w:val="18"/>
                <w:szCs w:val="18"/>
              </w:rPr>
              <w:t>lpd-5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2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1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porti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eta family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Cs/>
                <w:color w:val="00B050"/>
                <w:sz w:val="18"/>
                <w:szCs w:val="18"/>
              </w:rPr>
              <w:t>imb-3</w:t>
            </w: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2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2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utative carbonic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hydr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Cs/>
                <w:color w:val="00B050"/>
                <w:sz w:val="18"/>
                <w:szCs w:val="18"/>
              </w:rPr>
              <w:t>cah-5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2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3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thyreti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like protein 46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Style w:val="Strong"/>
                <w:rFonts w:ascii="Times New Roman" w:hAnsi="Times New Roman" w:cs="Times New Roman"/>
                <w:b w:val="0"/>
                <w:color w:val="00B050"/>
                <w:sz w:val="18"/>
                <w:szCs w:val="18"/>
                <w:shd w:val="clear" w:color="auto" w:fill="FFFFFF"/>
              </w:rPr>
              <w:t>ttr-46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4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2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4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buli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lpha-8 cha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Cs/>
                <w:color w:val="00B050"/>
                <w:sz w:val="18"/>
                <w:szCs w:val="18"/>
              </w:rPr>
              <w:t>tba-8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3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5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T20F5.4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4</w:t>
            </w:r>
          </w:p>
        </w:tc>
      </w:tr>
      <w:tr w:rsidR="001D1464" w:rsidRPr="00227F79" w:rsidTr="005F0D8B">
        <w:trPr>
          <w:trHeight w:val="68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6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ptidylprolyl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omerase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spacing w:before="100" w:beforeAutospacing="1"/>
              <w:outlineLvl w:val="2"/>
              <w:cnfStyle w:val="000000000000"/>
              <w:rPr>
                <w:rFonts w:ascii="Times New Roman" w:eastAsia="Times New Roman" w:hAnsi="Times New Roman" w:cs="Times New Roman"/>
                <w:bCs/>
                <w:color w:val="00B050"/>
                <w:sz w:val="18"/>
                <w:szCs w:val="18"/>
              </w:rPr>
            </w:pPr>
            <w:r w:rsidRPr="00227F79">
              <w:rPr>
                <w:rFonts w:ascii="Times New Roman" w:eastAsia="Times New Roman" w:hAnsi="Times New Roman" w:cs="Times New Roman"/>
                <w:bCs/>
                <w:color w:val="00B050"/>
                <w:sz w:val="18"/>
                <w:szCs w:val="18"/>
              </w:rPr>
              <w:t>CCD63089.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4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7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nexin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Cs/>
                <w:color w:val="00B050"/>
                <w:sz w:val="18"/>
                <w:szCs w:val="18"/>
              </w:rPr>
              <w:t>nex-3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5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8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Thyreti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elated family doma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Style w:val="Strong"/>
                <w:rFonts w:ascii="Times New Roman" w:hAnsi="Times New Roman" w:cs="Times New Roman"/>
                <w:b w:val="0"/>
                <w:color w:val="00B050"/>
                <w:sz w:val="18"/>
                <w:szCs w:val="18"/>
                <w:shd w:val="clear" w:color="auto" w:fill="FFFFFF"/>
              </w:rPr>
              <w:t>ttr-48</w:t>
            </w: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6</w:t>
            </w:r>
          </w:p>
        </w:tc>
      </w:tr>
      <w:tr w:rsidR="001D1464" w:rsidRPr="00227F79" w:rsidTr="005F0D8B">
        <w:trPr>
          <w:cnfStyle w:val="000000100000"/>
          <w:trHeight w:val="116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9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pocali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elat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Cs/>
                <w:color w:val="00B050"/>
                <w:sz w:val="18"/>
                <w:szCs w:val="18"/>
              </w:rPr>
              <w:t>lpr-3</w:t>
            </w: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9</w:t>
            </w:r>
          </w:p>
        </w:tc>
      </w:tr>
      <w:tr w:rsidR="001D1464" w:rsidRPr="00227F79" w:rsidTr="005F0D8B">
        <w:trPr>
          <w:trHeight w:val="98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0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bable signal recognition particle subunit SRP68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Cs/>
                <w:color w:val="00B050"/>
                <w:sz w:val="18"/>
                <w:szCs w:val="18"/>
              </w:rPr>
              <w:t>srpa-68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7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1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mi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omology Doma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Style w:val="Strong"/>
                <w:rFonts w:ascii="Times New Roman" w:hAnsi="Times New Roman" w:cs="Times New Roman"/>
                <w:b w:val="0"/>
                <w:color w:val="00B050"/>
                <w:sz w:val="18"/>
                <w:szCs w:val="18"/>
                <w:shd w:val="clear" w:color="auto" w:fill="FFFFFF"/>
              </w:rPr>
              <w:t>fhod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10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2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V-type proton </w:t>
            </w:r>
            <w:proofErr w:type="spellStart"/>
            <w:r w:rsidRPr="00227F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TPase</w:t>
            </w:r>
            <w:proofErr w:type="spellEnd"/>
            <w:r w:rsidRPr="00227F7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subunit a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vha-6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10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3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gulator of Microtubule Dynamics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md-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13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4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ast SEC homolog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Sec-6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13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5</w:t>
            </w:r>
          </w:p>
        </w:tc>
        <w:tc>
          <w:tcPr>
            <w:tcW w:w="4847" w:type="dxa"/>
          </w:tcPr>
          <w:p w:rsidR="00055B36" w:rsidRPr="00227F79" w:rsidRDefault="00777F0A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="00055B36"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-14 partial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Style w:val="Strong"/>
                <w:rFonts w:ascii="Times New Roman" w:hAnsi="Times New Roman" w:cs="Times New Roman"/>
                <w:b w:val="0"/>
                <w:color w:val="00B050"/>
                <w:sz w:val="18"/>
                <w:szCs w:val="18"/>
                <w:shd w:val="clear" w:color="auto" w:fill="FFFFFF"/>
              </w:rPr>
              <w:t>rab-14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17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6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DC (human Coiled Coil Domain Containing) homolog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Style w:val="Strong"/>
                <w:rFonts w:ascii="Times New Roman" w:hAnsi="Times New Roman" w:cs="Times New Roman"/>
                <w:b w:val="0"/>
                <w:color w:val="00B050"/>
                <w:sz w:val="18"/>
                <w:szCs w:val="18"/>
                <w:shd w:val="clear" w:color="auto" w:fill="FFFFFF"/>
              </w:rPr>
              <w:t>ccdc-47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18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7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admium-inducible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sosomal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tein 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dr-4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31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8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hydrogenases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 Short cha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Cs/>
                <w:color w:val="00B050"/>
                <w:sz w:val="18"/>
                <w:szCs w:val="18"/>
              </w:rPr>
              <w:t>dhs-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37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9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elta 12 fatty acid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satur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AT-2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at-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37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40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15G9.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30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41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anine nucleotide regulatory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Cs/>
                <w:color w:val="00B050"/>
                <w:sz w:val="18"/>
                <w:szCs w:val="18"/>
              </w:rPr>
              <w:t>rho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40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42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21C3.6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4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44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43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ramembran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tease 2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Cs/>
                <w:color w:val="00B050"/>
                <w:sz w:val="18"/>
                <w:szCs w:val="18"/>
              </w:rPr>
              <w:t>imp-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56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44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oxisomal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embrane Protein 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Cs/>
                <w:color w:val="00B050"/>
                <w:sz w:val="18"/>
                <w:szCs w:val="18"/>
              </w:rPr>
              <w:t>pmp-5</w:t>
            </w: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57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45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nexin-12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Cs/>
                <w:color w:val="00B050"/>
                <w:sz w:val="18"/>
                <w:szCs w:val="18"/>
              </w:rPr>
              <w:t>inx-1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158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46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55B7.10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394</w:t>
            </w:r>
          </w:p>
        </w:tc>
      </w:tr>
      <w:tr w:rsidR="001D1464" w:rsidRPr="00227F79" w:rsidTr="005F0D8B">
        <w:trPr>
          <w:cnfStyle w:val="000000100000"/>
          <w:trHeight w:val="1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47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ukaryotic Initiation Factor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Style w:val="Strong"/>
                <w:rFonts w:ascii="Times New Roman" w:hAnsi="Times New Roman" w:cs="Times New Roman"/>
                <w:b w:val="0"/>
                <w:color w:val="00B050"/>
                <w:sz w:val="18"/>
                <w:szCs w:val="18"/>
                <w:shd w:val="clear" w:color="auto" w:fill="FFFFFF"/>
              </w:rPr>
              <w:t>eif-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411</w:t>
            </w:r>
          </w:p>
        </w:tc>
      </w:tr>
      <w:tr w:rsidR="001D1464" w:rsidRPr="00227F79" w:rsidTr="005F0D8B">
        <w:trPr>
          <w:trHeight w:val="116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48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hibitor of Cell Death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icd-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60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49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longation factor 1-alpha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eft-3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828</w:t>
            </w:r>
          </w:p>
        </w:tc>
      </w:tr>
      <w:tr w:rsidR="001D1464" w:rsidRPr="00227F79" w:rsidTr="005F0D8B">
        <w:trPr>
          <w:trHeight w:val="161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50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47D2.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1278" w:type="dxa"/>
          </w:tcPr>
          <w:p w:rsidR="00055B36" w:rsidRPr="00227F79" w:rsidRDefault="00694E35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055B36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17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51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ADH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xidoreduct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mplex I 23.8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Da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ubunit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Cs/>
                <w:color w:val="00B050"/>
                <w:sz w:val="18"/>
                <w:szCs w:val="18"/>
              </w:rPr>
              <w:t>T20H4.5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8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741D93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38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52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inesi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like protein KLP-12 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Cs/>
                <w:color w:val="00B050"/>
                <w:sz w:val="18"/>
                <w:szCs w:val="18"/>
              </w:rPr>
              <w:t>klp-1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123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53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tty acid-binding protein homolog 5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Cs/>
                <w:color w:val="00B050"/>
                <w:sz w:val="18"/>
                <w:szCs w:val="18"/>
              </w:rPr>
              <w:t>lbp-5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13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54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toge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ctivated protein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Pmk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1278" w:type="dxa"/>
          </w:tcPr>
          <w:p w:rsidR="00055B36" w:rsidRPr="00227F79" w:rsidRDefault="00694E35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</w:t>
            </w:r>
            <w:r w:rsidR="00055B36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8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lastRenderedPageBreak/>
              <w:t>55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longation factor 1-alpha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eft-3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82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56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longation factor 2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eef-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12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57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amyosin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unc-15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320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58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osin-2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myo-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29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59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TP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nth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ubunit beta_ mitochondrial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tp-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138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60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lutamate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gdh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307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61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bable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inin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in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46H5.3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46H5.3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1717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62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n-1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ct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694E35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055B36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312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63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enosylhomocysteinase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hcy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694E35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055B36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="00055B36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3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64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in disulfide-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omer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pdi-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230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65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doplasmi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omolog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enpl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178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66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bable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athri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eavy chain 1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hc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393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67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bable citrate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nth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 mitochondrial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ts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95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68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-type proton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P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atalytic subunit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vha-13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1278" w:type="dxa"/>
          </w:tcPr>
          <w:p w:rsidR="00055B36" w:rsidRPr="00227F79" w:rsidRDefault="00694E35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</w:t>
            </w:r>
            <w:r w:rsidR="00055B36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74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69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Lami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inding protein) homolog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ln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267</w:t>
            </w:r>
          </w:p>
        </w:tc>
      </w:tr>
      <w:tr w:rsidR="001D1464" w:rsidRPr="00227F79" w:rsidTr="005F0D8B">
        <w:trPr>
          <w:trHeight w:val="179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70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lyceraldehyde-3-phosphate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hydrogen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gpd-3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524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71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-relat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larp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694E35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055B36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03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72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bable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t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hydrogen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 mitochondrial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mdh-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62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73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bable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onitat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drat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 mitochondrial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co-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741D93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4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85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74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eat shock 70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Da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tein C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hsp-3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694E35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055B36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38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75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tochrom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-c1 complex subunit 1_ mitochondrial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ucr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278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76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alcium-transporting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Pase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sca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80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77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anine nucleotide-binding protein subunit beta-2-like 1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ack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471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78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ate carrier protein_ mitochondrial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01G4.6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37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79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mediate filament protein ifb-1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ifb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98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80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ocitrat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hydrogen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NADP]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idh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196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81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lreticulin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rt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17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82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bable voltage-dependent anion-selective channel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spacing w:before="100" w:beforeAutospacing="1"/>
              <w:outlineLvl w:val="2"/>
              <w:cnfStyle w:val="000000000000"/>
              <w:rPr>
                <w:rFonts w:ascii="Times New Roman" w:eastAsia="Times New Roman" w:hAnsi="Times New Roman" w:cs="Times New Roman"/>
                <w:bCs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vdac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2445</w:t>
            </w:r>
          </w:p>
        </w:tc>
      </w:tr>
      <w:tr w:rsidR="001D1464" w:rsidRPr="00227F79" w:rsidTr="005F0D8B">
        <w:trPr>
          <w:cnfStyle w:val="000000100000"/>
          <w:trHeight w:val="17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83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ston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2A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his-3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333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84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eat shock 70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Da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tein F_ mitochondrial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hsp-6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843</w:t>
            </w:r>
          </w:p>
        </w:tc>
      </w:tr>
      <w:tr w:rsidR="001D1464" w:rsidRPr="00227F79" w:rsidTr="005F0D8B">
        <w:trPr>
          <w:cnfStyle w:val="000000100000"/>
          <w:trHeight w:val="116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85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-complex protein 1 subunit epsilo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t-5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772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86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bable elongation factor 1-gamma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eef-1G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29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87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W08E12.7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374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88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Y69A2AR.18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866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89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organized muscle protein 1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dim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741D93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85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90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bable V-type proton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P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ubunit B 1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vha-1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741D93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92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91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in disulfide-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omerase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pdi-3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741D93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56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92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unc-5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741D93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36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93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bg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like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P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ola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741D93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45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94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t shock protein 110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hsp-110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97</w:t>
            </w:r>
          </w:p>
        </w:tc>
      </w:tr>
      <w:tr w:rsidR="001D1464" w:rsidRPr="00227F79" w:rsidTr="005F0D8B">
        <w:trPr>
          <w:cnfStyle w:val="000000100000"/>
          <w:trHeight w:val="85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95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in disulfide-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omer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pdi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572</w:t>
            </w:r>
          </w:p>
        </w:tc>
      </w:tr>
      <w:tr w:rsidR="001D1464" w:rsidRPr="00227F79" w:rsidTr="005F0D8B">
        <w:trPr>
          <w:trHeight w:val="133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96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opomyosi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oforms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/b/d/f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lev-1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663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97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bosomal Protein_ Small subunit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ps-18</w:t>
            </w:r>
          </w:p>
        </w:tc>
        <w:tc>
          <w:tcPr>
            <w:tcW w:w="1276" w:type="dxa"/>
          </w:tcPr>
          <w:p w:rsidR="00055B36" w:rsidRPr="00227F79" w:rsidRDefault="001D1464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16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98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cleOLar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nol-5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373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99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-oxoglutarate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hydrogen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 mitochondrial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ogdh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741D93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4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88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00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ukaryotic initiation factor 4A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inf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20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01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bable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ylmalonate-semialdehyd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lh-8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741D93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02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02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bable ATP-citrate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nthase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cly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AB18AB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5</w:t>
            </w:r>
            <w:r w:rsidR="00055B36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</w:t>
            </w:r>
            <w:r w:rsidR="00741D93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03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AF-16/FOXO Controlled_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rmlin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mor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ffecting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dct-16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181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04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lcohol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hydrogen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sodh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334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05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cleosom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ssembly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nap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741D93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65</w:t>
            </w:r>
          </w:p>
        </w:tc>
      </w:tr>
      <w:tr w:rsidR="001D1464" w:rsidRPr="00227F79" w:rsidTr="005F0D8B">
        <w:trPr>
          <w:trHeight w:val="152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06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Hydrogenases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 Short cha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dhs-28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59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07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in Up-regulated in Daf-2(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f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pud-2.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159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08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n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ct-5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37</w:t>
            </w:r>
            <w:r w:rsidR="00741D93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09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eat shock 70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Da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tein D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hsp-4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741D93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361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10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-complex protein 1 subunit delta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t-4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57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11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ston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4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his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741D93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055B36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34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lastRenderedPageBreak/>
              <w:t>112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pionyl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enzyme A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boxyl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eta subunit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pccb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AB18AB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AB18AB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70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13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Y37E3.8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185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14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peroni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ntaining TCP-1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t-7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44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15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lpha-1_4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a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orylase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T22F3.3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15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16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cuolar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Pase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vha-8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741D93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5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92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17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pionyl-CoA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boxyl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lpha cha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pcca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741D93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2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81</w:t>
            </w:r>
          </w:p>
        </w:tc>
      </w:tr>
      <w:tr w:rsidR="001D1464" w:rsidRPr="00227F79" w:rsidTr="005F0D8B">
        <w:trPr>
          <w:trHeight w:val="8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18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bable 4-aminobutyrate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inotransferase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gta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36</w:t>
            </w:r>
          </w:p>
        </w:tc>
      </w:tr>
      <w:tr w:rsidR="001D1464" w:rsidRPr="00227F79" w:rsidTr="005F0D8B">
        <w:trPr>
          <w:cnfStyle w:val="000000100000"/>
          <w:trHeight w:val="107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19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artyl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tease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sp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46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20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ery-long-chain 3-oxooacyl-coA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duct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let-767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let-767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65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21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lyl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-hydroxylase subunit alpha-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dpy-18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19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22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TP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nth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ubunit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tp-5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73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23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18B2.5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45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24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NOP5 family protein K07C5.4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K07C5.4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01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25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oethanolamin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ylTransferase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pmt-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80</w:t>
            </w:r>
          </w:p>
        </w:tc>
      </w:tr>
      <w:tr w:rsidR="001D1464" w:rsidRPr="00227F79" w:rsidTr="005F0D8B">
        <w:trPr>
          <w:trHeight w:val="68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26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bable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ocitrat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idha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57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27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biquinol-Cytochrom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xidoReduct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mplex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ucr-2.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55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28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stathionin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eta-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nthase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bs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741D93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43</w:t>
            </w:r>
          </w:p>
        </w:tc>
      </w:tr>
      <w:tr w:rsidR="001D1464" w:rsidRPr="00227F79" w:rsidTr="005F0D8B">
        <w:trPr>
          <w:cnfStyle w:val="000000100000"/>
          <w:trHeight w:val="116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29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artic protease 6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sp-6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61</w:t>
            </w:r>
          </w:p>
        </w:tc>
      </w:tr>
      <w:tr w:rsidR="001D1464" w:rsidRPr="00227F79" w:rsidTr="005F0D8B">
        <w:trPr>
          <w:trHeight w:val="98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30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TP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nth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ubunit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tp-4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35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31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bosomal Protein_ Small subunit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ps-2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49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32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terned Expression Site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pes-9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89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33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denine Nucleotide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locator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tabs>
                <w:tab w:val="left" w:pos="710"/>
              </w:tabs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nt-1.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70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34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tochrom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 2.1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yc-2.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124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35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porti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eta family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imb-3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7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36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bosomal Protein_ Large subunit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pl-14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694E35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055B36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52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37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functional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oxylat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ycle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icl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103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38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cription factor BTF3 homolog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icd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105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39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o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like-(Q/N-rich)-domain-bearing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pqn-2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1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98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40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ur domain-type voltage-gated ion channel alpha-1 subunit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nca-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8</w:t>
            </w:r>
            <w:r w:rsidR="00741D93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41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C820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pud-3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229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42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ematode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yprotei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llergen related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npa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20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43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T28D6.6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89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44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AF-16/FOXO Controlled_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rmlin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mor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ffecting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dct-18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97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45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buli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lpha-2 cha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tba-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491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46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uctose-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sphosphat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dol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ldo-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87</w:t>
            </w:r>
          </w:p>
        </w:tc>
      </w:tr>
      <w:tr w:rsidR="001D1464" w:rsidRPr="00227F79" w:rsidTr="005F0D8B">
        <w:trPr>
          <w:cnfStyle w:val="000000100000"/>
          <w:trHeight w:val="142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47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ncharacterized serine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boxypeptid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41C3.5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41C3.5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282</w:t>
            </w:r>
          </w:p>
        </w:tc>
      </w:tr>
      <w:tr w:rsidR="001D1464" w:rsidRPr="00227F79" w:rsidTr="005F0D8B">
        <w:trPr>
          <w:trHeight w:val="232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48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itochondrial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hibiti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mplex protein 1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phb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09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49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Y53G8AL.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51</w:t>
            </w:r>
          </w:p>
        </w:tc>
      </w:tr>
      <w:tr w:rsidR="001D1464" w:rsidRPr="00227F79" w:rsidTr="005F0D8B">
        <w:trPr>
          <w:trHeight w:val="161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50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lF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ransporter (PGP related)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haf-4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694E35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055B36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86</w:t>
            </w:r>
          </w:p>
        </w:tc>
      </w:tr>
      <w:tr w:rsidR="001D1464" w:rsidRPr="00227F79" w:rsidTr="005F0D8B">
        <w:trPr>
          <w:cnfStyle w:val="000000100000"/>
          <w:trHeight w:val="142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51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bable serine/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eonin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protein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at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P2A regulatory subunit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paa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294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52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06A8.3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13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53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05F9.6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52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54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longation factor 1-alpha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eft-3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91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55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bable medium-chain specific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yl-CoA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hydrogen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cdh-10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312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56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bable electron transfer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avoprotei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ubunit alpha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27D4.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905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57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umarylAcetoacetat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ydrolase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ah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02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58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yruvat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pyk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58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59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b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DP dissociation inhibitor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gdi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559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60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nexin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nex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68</w:t>
            </w:r>
          </w:p>
        </w:tc>
      </w:tr>
      <w:tr w:rsidR="001D1464" w:rsidRPr="00227F79" w:rsidTr="005F0D8B">
        <w:trPr>
          <w:cnfStyle w:val="000000100000"/>
          <w:trHeight w:val="264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61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pod-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29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62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44E4.4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14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63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bosomal Protein_ Small subunit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ps-10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43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64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yruvat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hydrogen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1 component subunit beta_ mitochondrial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pdhb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694E35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055B36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63</w:t>
            </w: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65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t Shock Protein SV=1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hsp-70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762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lastRenderedPageBreak/>
              <w:t>166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asom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gulatory Particle_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P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like 1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pt-5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694E35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055B36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81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67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bable elongation factor 1-beta/1-delta 1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eef-1B.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97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68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buli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eta-2 cha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tbb-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390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69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ransitional endoplasmic reticulum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P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omolog 1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dc-48.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741D93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756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70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tochrom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xid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ubunit 5A_ mitochondrial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o-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480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71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mediate filament protein ifa-1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ifa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18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72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longation factor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omologue (Fragment)</w:t>
            </w:r>
          </w:p>
        </w:tc>
        <w:tc>
          <w:tcPr>
            <w:tcW w:w="1701" w:type="dxa"/>
          </w:tcPr>
          <w:p w:rsidR="00055B36" w:rsidRPr="00227F79" w:rsidRDefault="004B0BD7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tufm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579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73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asom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gulatory Particle_ Non-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P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like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pn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694E35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055B36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74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Y71F9AL.9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694E35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055B36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</w:t>
            </w:r>
            <w:r w:rsidR="00741D93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75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spe-5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741D93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1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76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B0334.3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95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77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artat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inotransferase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got-2.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598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78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bable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nithin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inotransfer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 mitochondrial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oatr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149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79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bable ATP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nth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ubunit g 2_ mitochondrial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sg-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152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80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bable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artat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inotransfer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_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toplasmic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got-1.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13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81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07H5.8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51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82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Prilysi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allopeptid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amily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spacing w:before="100" w:beforeAutospacing="1"/>
              <w:outlineLvl w:val="2"/>
              <w:cnfStyle w:val="000000000000"/>
              <w:rPr>
                <w:rFonts w:ascii="Times New Roman" w:eastAsia="Times New Roman" w:hAnsi="Times New Roman" w:cs="Times New Roman"/>
                <w:bCs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nep-17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582</w:t>
            </w:r>
          </w:p>
        </w:tc>
      </w:tr>
      <w:tr w:rsidR="001D1464" w:rsidRPr="00227F79" w:rsidTr="005F0D8B">
        <w:trPr>
          <w:cnfStyle w:val="000000100000"/>
          <w:trHeight w:val="17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83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lli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associated NEDD8-dissociated protein 1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and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240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84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in Up-regulated in Daf-2(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f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pud-1.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694E35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055B36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75</w:t>
            </w:r>
          </w:p>
        </w:tc>
      </w:tr>
      <w:tr w:rsidR="001D1464" w:rsidRPr="00227F79" w:rsidTr="005F0D8B">
        <w:trPr>
          <w:cnfStyle w:val="000000100000"/>
          <w:trHeight w:val="116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85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mediate Filament_ C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ifc-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17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86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b-1 (Fragment)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ab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4E35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50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87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ston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3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his-40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2</w:t>
            </w:r>
            <w:r w:rsidR="00741D93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88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31C9.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4017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89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hydrolipoyl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hydrogen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 mitochondrial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dld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5020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90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in F37C4.5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37C4.5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444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91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yubiquiti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A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ubq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3621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92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buli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eta-4 cha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tbb-4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C4F8E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58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93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-complex protein 1 subunit alpha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t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C4F8E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38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94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ransitional endoplasmic reticulum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P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omolog 2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dc-48.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6C4F8E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055B36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95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tochrom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450 family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yp-25a3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C4F8E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33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96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bable elongation factor 1-beta/1-delta 2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eef-1B.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C4F8E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34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97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denine Nucleotide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locator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nt-1.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C4F8E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33</w:t>
            </w:r>
          </w:p>
        </w:tc>
      </w:tr>
      <w:tr w:rsidR="001D1464" w:rsidRPr="00227F79" w:rsidTr="005F0D8B">
        <w:trPr>
          <w:trHeight w:val="232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98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citatory amino acid transporter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glt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C4F8E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12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99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erm vesicle fusion protein fer-1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er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6C4F8E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</w:t>
            </w:r>
            <w:r w:rsidR="00055B36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64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00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yl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A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binding protein homolog 3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cbp-3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C4F8E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93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01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LECtin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lec-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C4F8E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93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02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ukaryotic translation initiation factor 5A-2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iff-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C4F8E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14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03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04F11.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C4F8E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57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04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mall Glutamine-rich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tratrico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peat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sgt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741D93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C4F8E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17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05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tyl-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A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tyltransfer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omolog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kat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C4F8E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39</w:t>
            </w:r>
          </w:p>
        </w:tc>
      </w:tr>
      <w:tr w:rsidR="001D1464" w:rsidRPr="00227F79" w:rsidTr="005F0D8B">
        <w:trPr>
          <w:trHeight w:val="152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06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6S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asom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gulatory subunit N6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0101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.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35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07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bosomal Protein_ Large subunit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pl-34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182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08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yrosine-protein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atase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T13H5.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AB743F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585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09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tochondrial Carrier Homolog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mtch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519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10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oethanolamin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ethyl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ferase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pmt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391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11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T23F2.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566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12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bosomal Protein_ Large subunit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pl-30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51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13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yl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A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binding protein homolog 1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cbp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538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14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mediate filament protein ifa-2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ifa-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331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15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44E7.4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549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16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cid Alpha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sid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late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agr-4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202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17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tochrom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-c1 complex subunit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eske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isp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158</w:t>
            </w:r>
          </w:p>
        </w:tc>
      </w:tr>
      <w:tr w:rsidR="001D1464" w:rsidRPr="00227F79" w:rsidTr="005F0D8B">
        <w:trPr>
          <w:trHeight w:val="8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18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oenolypyruvat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boxyKinase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pck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AB743F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055B36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35</w:t>
            </w:r>
          </w:p>
        </w:tc>
      </w:tr>
      <w:tr w:rsidR="001D1464" w:rsidRPr="00227F79" w:rsidTr="005F0D8B">
        <w:trPr>
          <w:cnfStyle w:val="000000100000"/>
          <w:trHeight w:val="107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19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rosine protein-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in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rc-2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src-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123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20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Y45F10C.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582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21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. Elegans Y-box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ey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323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lastRenderedPageBreak/>
              <w:t>222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56H1.3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41</w:t>
            </w:r>
          </w:p>
        </w:tc>
      </w:tr>
      <w:tr w:rsidR="001D1464" w:rsidRPr="00227F79" w:rsidTr="005F0D8B">
        <w:trPr>
          <w:cnfStyle w:val="000000100000"/>
          <w:trHeight w:val="205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23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t shock protein Hsp-16.48/Hsp-16.49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hsp-16.48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168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24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bable protein disulfide-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omer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4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14B9.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125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25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t shock protein Hsp-16.1/Hsp-16.11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hsp-16.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055B36" w:rsidP="00AB743F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82</w:t>
            </w:r>
          </w:p>
        </w:tc>
      </w:tr>
      <w:tr w:rsidR="001D1464" w:rsidRPr="00227F79" w:rsidTr="005F0D8B">
        <w:trPr>
          <w:trHeight w:val="68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26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utative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stathionin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amma-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th-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581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27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-complex protein 1 subunit gamma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t-3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374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28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ZK973.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AB743F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055B36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345</w:t>
            </w:r>
          </w:p>
        </w:tc>
      </w:tr>
      <w:tr w:rsidR="001D1464" w:rsidRPr="00227F79" w:rsidTr="005F0D8B">
        <w:trPr>
          <w:cnfStyle w:val="000000100000"/>
          <w:trHeight w:val="116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29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inc metalloproteinase nas-2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nas-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2</w:t>
            </w:r>
          </w:p>
        </w:tc>
      </w:tr>
      <w:tr w:rsidR="001D1464" w:rsidRPr="00227F79" w:rsidTr="005F0D8B">
        <w:trPr>
          <w:trHeight w:val="98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30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49H12.5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AB743F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055B36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57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31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Y57A10A.23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248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32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nRNP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1 homolog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hrp-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124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33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atomer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ubunit beta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tabs>
                <w:tab w:val="left" w:pos="710"/>
              </w:tabs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opb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399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34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ast SEC homolog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sec-23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498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35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loco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Associat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trap-4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569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36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tokinesis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 Apoptosis_ RNA-associated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ar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140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37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ASH (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larsicht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ANC-1/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n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omology) Domain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kdp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103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38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iosephosphat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omerase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tpi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415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39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-phosphogluconate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hydrogen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_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carboxylating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T25B9.9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942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40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6S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asom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gulatory subunit 7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pt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157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41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bable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atomer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ubunit beta'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opb-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139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42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bable 26S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asom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gulatory subunit rpn-6.1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pn-6.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495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43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gulator of Microtubule Dynamics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md-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386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44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51E3.9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212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45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DA class glutamate Receptor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nmr-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228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46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alysed Arrest at Two-fold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pat-10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450</w:t>
            </w:r>
          </w:p>
        </w:tc>
      </w:tr>
      <w:tr w:rsidR="001D1464" w:rsidRPr="00227F79" w:rsidTr="005F0D8B">
        <w:trPr>
          <w:cnfStyle w:val="000000100000"/>
          <w:trHeight w:val="16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47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l death-related nuclease 2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rn-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172</w:t>
            </w:r>
          </w:p>
        </w:tc>
      </w:tr>
      <w:tr w:rsidR="001D1464" w:rsidRPr="00227F79" w:rsidTr="005F0D8B">
        <w:trPr>
          <w:trHeight w:val="116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48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peroni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ntaining TCP-1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t-6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701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49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clear Hormone Receptor family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nhr-246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562</w:t>
            </w:r>
          </w:p>
        </w:tc>
      </w:tr>
      <w:tr w:rsidR="001D1464" w:rsidRPr="00227F79" w:rsidTr="005F0D8B">
        <w:trPr>
          <w:trHeight w:val="161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50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nin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NA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g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_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toplasmic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ars-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3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51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tty acid-binding protein homolog 6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lbp-6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347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52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clear hormone receptor family member nhr-57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nhr-57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AB743F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055B36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8</w:t>
            </w:r>
            <w:r w:rsidR="00741D93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53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ast SEC homolog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sec-6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AB743F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055B36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20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54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asom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ubunit alpha type-1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pas-6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AB743F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5</w:t>
            </w:r>
            <w:r w:rsidR="00055B36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70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55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lin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hydrogen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B0513.5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233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56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ylCrotonoyl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Coenzyme A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boxyl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Alpha)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mccc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518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57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asom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gulatory Particle_ Non-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P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like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pn-8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57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58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sozym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like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lys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102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59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ukaryotic translation initiation factor 3 subunit D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eif-3.D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163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60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-type proton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P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ubunit D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vha-14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540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61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bable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cylpeptid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-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tradecanoyltransferase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nmt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137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62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utative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dehyd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hydrogen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amily 7 member A1 homolog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lh-9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249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63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-complex protein 1 subunit beta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t-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26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64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ptidyl-prolyl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s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trans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omerase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yn-7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AB743F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055B36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67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65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bable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tochrom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-type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e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hl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36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66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bosomal Protein_ Small subunit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ps-29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AB743F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055B36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41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67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romyci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sensitive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inopeptidase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pam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179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68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47A10.1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261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69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ALDolase-1 homolog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tald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178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70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osine-5'-monophosphate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T22D1.3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344</w:t>
            </w:r>
          </w:p>
        </w:tc>
      </w:tr>
      <w:tr w:rsidR="001D1464" w:rsidRPr="00227F79" w:rsidTr="005F0D8B">
        <w:trPr>
          <w:cnfStyle w:val="000000100000"/>
          <w:trHeight w:val="187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71</w:t>
            </w:r>
          </w:p>
        </w:tc>
        <w:tc>
          <w:tcPr>
            <w:tcW w:w="4847" w:type="dxa"/>
          </w:tcPr>
          <w:p w:rsidR="00055B36" w:rsidRPr="00227F79" w:rsidRDefault="00055B36" w:rsidP="003B2B89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lichyl-diphosphooligosaccharid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-protein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cosyltransfer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ibo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255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72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Y39G8B.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554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73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ypoxanthine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oRibosylTransfer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omolog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hprt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580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74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FG related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tfg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AB743F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055B36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67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75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ston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3.3 type 2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his-7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313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76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yadenylat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binding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pab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184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lastRenderedPageBreak/>
              <w:t>277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cotinic receptor-associated protein 1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nra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392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78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ukaryotic translation initiation factor 3 subunit K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eif-3.K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184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79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dder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elDi5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497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80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scent polypeptide-associated complex subunit alpha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icd-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379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81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ptidylprolyl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omerase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kb-5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22</w:t>
            </w:r>
            <w:r w:rsidR="00741D93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82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odium/potassium-transporting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P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ubunit alpha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eat-6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36</w:t>
            </w:r>
          </w:p>
        </w:tc>
      </w:tr>
      <w:tr w:rsidR="001D1464" w:rsidRPr="00227F79" w:rsidTr="005F0D8B">
        <w:trPr>
          <w:cnfStyle w:val="000000100000"/>
          <w:trHeight w:val="17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83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asomal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biquiti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ceptor ADRM1 homolog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56G2.7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354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84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TP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nth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ubunit delta_ mitochondrial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58F12.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42</w:t>
            </w:r>
          </w:p>
        </w:tc>
      </w:tr>
      <w:tr w:rsidR="001D1464" w:rsidRPr="00227F79" w:rsidTr="005F0D8B">
        <w:trPr>
          <w:cnfStyle w:val="000000100000"/>
          <w:trHeight w:val="116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85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P-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bosylatio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actor 1-like 2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rf-1.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92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86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unc-44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338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87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tochondrial import receptor subunit TOM40 homolog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tomm-40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107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88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lectin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lec-4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165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89</w:t>
            </w:r>
          </w:p>
        </w:tc>
        <w:tc>
          <w:tcPr>
            <w:tcW w:w="4847" w:type="dxa"/>
          </w:tcPr>
          <w:p w:rsidR="00055B36" w:rsidRPr="00227F79" w:rsidRDefault="001D1464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</w:t>
            </w:r>
            <w:r w:rsidR="00055B36"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chrome</w:t>
            </w:r>
            <w:proofErr w:type="spellEnd"/>
            <w:r w:rsidR="00055B36"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yc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24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90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O-C-like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hydrat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oma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maoc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741D93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392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91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Ticli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Like OS=Caenorhabditis elegans 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utl-5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16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92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bable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inin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NA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g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_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toplasmic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rt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AB743F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055B36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12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93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ocitrat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hydrogen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NAD] subunit_ mitochondrial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idhg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199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94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lsequestrin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sq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124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95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-3-3-like protein 2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tt-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1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741D93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62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96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bable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tochrom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xid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ubunit 6A_ mitochondrial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tag-174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830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97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HP2-like protein 1 homolog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M28.5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113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98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roni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like protein cor-1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or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AB743F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3</w:t>
            </w:r>
            <w:r w:rsidR="00055B36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37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99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asom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gulatory Particle_ Non-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P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like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pn-9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1278" w:type="dxa"/>
          </w:tcPr>
          <w:p w:rsidR="00055B36" w:rsidRPr="00227F79" w:rsidRDefault="00AB743F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5</w:t>
            </w:r>
            <w:r w:rsidR="00055B36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99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00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T19B10.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055B36" w:rsidP="00AB743F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78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02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-hydroxyphenylpyruvate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hpd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6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03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ston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2A.V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htz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AB743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194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04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ysteine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nth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ysl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5F0D8B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4</w:t>
            </w:r>
            <w:r w:rsidR="00055B36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1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05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NEDG_00927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5F0D8B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5</w:t>
            </w:r>
            <w:r w:rsidR="00055B36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83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06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NEDG_01035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7</w:t>
            </w:r>
          </w:p>
        </w:tc>
      </w:tr>
      <w:tr w:rsidR="001D1464" w:rsidRPr="00227F79" w:rsidTr="005F0D8B">
        <w:trPr>
          <w:trHeight w:val="152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07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NEDG_02216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1278" w:type="dxa"/>
          </w:tcPr>
          <w:p w:rsidR="00055B36" w:rsidRPr="00227F79" w:rsidRDefault="005F0D8B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055B36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44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08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onucle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NEDG_00233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280</w:t>
            </w:r>
          </w:p>
        </w:tc>
      </w:tr>
      <w:tr w:rsidR="001D1464" w:rsidRPr="00227F79" w:rsidTr="005F0D8B">
        <w:trPr>
          <w:trHeight w:val="142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09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nnose-1-phosphate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anyltransfer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eta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tag-335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962</w:t>
            </w:r>
          </w:p>
        </w:tc>
      </w:tr>
      <w:tr w:rsidR="001D1464" w:rsidRPr="00227F79" w:rsidTr="005F0D8B">
        <w:trPr>
          <w:cnfStyle w:val="000000100000"/>
          <w:trHeight w:val="188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10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Pocali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elat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lpr-7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5F0D8B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196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11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GiL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omolog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vgln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5F0D8B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055B36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47</w:t>
            </w: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12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uctose-1_6-BiPhosphatase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bp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3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13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ADPH-dependent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flavi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xidoreduct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re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5F0D8B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345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14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elta(9)-fatty-acid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saturase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at-6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5F0D8B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235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15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tochrom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xid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ubunit II</w:t>
            </w:r>
          </w:p>
        </w:tc>
        <w:tc>
          <w:tcPr>
            <w:tcW w:w="1701" w:type="dxa"/>
          </w:tcPr>
          <w:p w:rsidR="00055B36" w:rsidRPr="00227F79" w:rsidRDefault="00D51DF4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ox-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19</w:t>
            </w:r>
          </w:p>
        </w:tc>
      </w:tr>
      <w:tr w:rsidR="001D1464" w:rsidRPr="00227F79" w:rsidTr="005F0D8B">
        <w:trPr>
          <w:cnfStyle w:val="000000100000"/>
          <w:trHeight w:val="152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16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Y37E3.17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115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17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56B3.4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5F0D8B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211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18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03G5.14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153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19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52D2.1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342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20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Thyreti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elated family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ttr-9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45</w:t>
            </w:r>
            <w:r w:rsidR="00741D93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21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t shock protein Hsp-16.41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hsp-16.4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72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22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asein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in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I subunit alpha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kin-3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482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23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t shock protein Hsp-12.2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hsp-12.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57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24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tative serine protease K12H4.7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K12H4.7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5F0D8B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274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25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bable 3-hydroxyacyl-CoA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hydrogen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0272.3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B0272.3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5F0D8B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157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26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buli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lpha-8 cha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tba-8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5F0D8B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055B36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41</w:t>
            </w:r>
          </w:p>
        </w:tc>
      </w:tr>
      <w:tr w:rsidR="001D1464" w:rsidRPr="00227F79" w:rsidTr="005F0D8B">
        <w:trPr>
          <w:trHeight w:val="17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27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ccinat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A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g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ADP-forming] subunit 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suca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743</w:t>
            </w:r>
          </w:p>
        </w:tc>
      </w:tr>
      <w:tr w:rsidR="001D1464" w:rsidRPr="00227F79" w:rsidTr="005F0D8B">
        <w:trPr>
          <w:cnfStyle w:val="000000100000"/>
          <w:trHeight w:val="8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28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odium/potassium-transporting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P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ubunit alpha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eat-6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5F0D8B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217</w:t>
            </w:r>
          </w:p>
        </w:tc>
      </w:tr>
      <w:tr w:rsidR="001D1464" w:rsidRPr="00227F79" w:rsidTr="005F0D8B">
        <w:trPr>
          <w:trHeight w:val="107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29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07D8.6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97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30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l</w:t>
            </w:r>
            <w:r w:rsidR="001D1464"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hyl-diphosphooligosaccharide</w:t>
            </w:r>
            <w:proofErr w:type="spellEnd"/>
            <w:r w:rsidR="001D1464"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 </w:t>
            </w: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tein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cosyltransfer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ostd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432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31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bable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oglycerat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pgk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286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32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53F1.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5F0D8B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349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33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DP-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uronosyltransferase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ugt-23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5F0D8B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055B36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33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34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yA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inding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tabs>
                <w:tab w:val="left" w:pos="710"/>
              </w:tabs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pab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5F0D8B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466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lastRenderedPageBreak/>
              <w:t>335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dehyd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lh-1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283</w:t>
            </w:r>
          </w:p>
        </w:tc>
      </w:tr>
      <w:tr w:rsidR="001D1464" w:rsidRPr="00227F79" w:rsidTr="005F0D8B">
        <w:trPr>
          <w:cnfStyle w:val="000000100000"/>
          <w:trHeight w:val="68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36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t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mdh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286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37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wi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like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wago-1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741D93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5F0D8B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370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38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oredoxin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trx-4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5F0D8B" w:rsidP="00741D93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055B36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="00055B36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98</w:t>
            </w:r>
          </w:p>
        </w:tc>
      </w:tr>
      <w:tr w:rsidR="001D1464" w:rsidRPr="00227F79" w:rsidTr="005F0D8B">
        <w:trPr>
          <w:trHeight w:val="116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39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bable H/ACA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bonucleoprotei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mplex subunit 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Y66H1A.4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055B36" w:rsidRPr="00227F79" w:rsidRDefault="00055B36" w:rsidP="00FB0B90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5F0D8B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145</w:t>
            </w:r>
          </w:p>
        </w:tc>
      </w:tr>
      <w:tr w:rsidR="001D1464" w:rsidRPr="00227F79" w:rsidTr="005F0D8B">
        <w:trPr>
          <w:cnfStyle w:val="000000100000"/>
          <w:trHeight w:val="98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40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-box A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bxa-23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FB0B90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FB0B90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="005F0D8B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18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41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lycogen [starch]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nthase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gsy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055B36" w:rsidP="00FB0B90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5F0D8B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352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42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Y39G8B.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0D11CA" w:rsidP="00FB0B90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3</w:t>
            </w:r>
            <w:r w:rsidR="00055B36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90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43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yl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arrier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Y56A3A.19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055B36" w:rsidP="00FB0B90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5F0D8B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155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44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filin-1 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pfn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055B36" w:rsidRPr="00227F79" w:rsidRDefault="005F0D8B" w:rsidP="00FB0B90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055B36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27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45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utative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olip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-like 1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Y37D8A.2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1278" w:type="dxa"/>
          </w:tcPr>
          <w:p w:rsidR="00055B36" w:rsidRPr="00227F79" w:rsidRDefault="00055B36" w:rsidP="00FB0B90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432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46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utative H/ACA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bonucleoprotei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mplex subunit 2-like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Y48A6B.3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1278" w:type="dxa"/>
          </w:tcPr>
          <w:p w:rsidR="00055B36" w:rsidRPr="00227F79" w:rsidRDefault="00055B36" w:rsidP="00FB0B90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492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47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mogentisat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_2-dioxygenase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hgo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1278" w:type="dxa"/>
          </w:tcPr>
          <w:p w:rsidR="00055B36" w:rsidRPr="00227F79" w:rsidRDefault="00055B36" w:rsidP="00FB0B90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5F0D8B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165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48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loco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Associat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trap-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1278" w:type="dxa"/>
          </w:tcPr>
          <w:p w:rsidR="00055B36" w:rsidRPr="00227F79" w:rsidRDefault="005F0D8B" w:rsidP="00FB0B90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FB0B90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48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49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32D5.8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5F0D8B" w:rsidP="00FB0B90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055B36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03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50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16A3.5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5F0D8B" w:rsidP="00FB0B90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055B36"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61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51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Posin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like Protein family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spp-10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1278" w:type="dxa"/>
          </w:tcPr>
          <w:p w:rsidR="00055B36" w:rsidRPr="00227F79" w:rsidRDefault="00055B36" w:rsidP="00FB0B90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2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52</w:t>
            </w:r>
          </w:p>
        </w:tc>
        <w:tc>
          <w:tcPr>
            <w:tcW w:w="4847" w:type="dxa"/>
          </w:tcPr>
          <w:p w:rsidR="00055B36" w:rsidRPr="00227F79" w:rsidRDefault="00055B36" w:rsidP="00BE594D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bable NADH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hydrogen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 alpha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complex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ubunit 5</w:t>
            </w:r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33A12.1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055B36" w:rsidRPr="00227F79" w:rsidRDefault="00055B36" w:rsidP="00FB0B90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5F0D8B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18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055B36" w:rsidRPr="00227F79" w:rsidRDefault="00055B36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53</w:t>
            </w:r>
          </w:p>
        </w:tc>
        <w:tc>
          <w:tcPr>
            <w:tcW w:w="4847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utative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oxyribo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phosphate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dolase</w:t>
            </w:r>
            <w:proofErr w:type="spellEnd"/>
          </w:p>
        </w:tc>
        <w:tc>
          <w:tcPr>
            <w:tcW w:w="1701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09E5.3</w:t>
            </w:r>
          </w:p>
        </w:tc>
        <w:tc>
          <w:tcPr>
            <w:tcW w:w="1276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055B36" w:rsidRPr="00227F79" w:rsidRDefault="00055B36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5F0D8B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27F7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23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1D1464" w:rsidRPr="00227F79" w:rsidRDefault="001D1464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54</w:t>
            </w:r>
          </w:p>
        </w:tc>
        <w:tc>
          <w:tcPr>
            <w:tcW w:w="4847" w:type="dxa"/>
          </w:tcPr>
          <w:p w:rsidR="001D1464" w:rsidRPr="00227F79" w:rsidRDefault="001D1464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served Edge Expressed protein</w:t>
            </w:r>
          </w:p>
        </w:tc>
        <w:tc>
          <w:tcPr>
            <w:tcW w:w="1701" w:type="dxa"/>
          </w:tcPr>
          <w:p w:rsidR="001D1464" w:rsidRPr="00227F79" w:rsidRDefault="001D1464" w:rsidP="00D51DF4">
            <w:pPr>
              <w:ind w:right="162"/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ee-1</w:t>
            </w:r>
          </w:p>
        </w:tc>
        <w:tc>
          <w:tcPr>
            <w:tcW w:w="1276" w:type="dxa"/>
          </w:tcPr>
          <w:p w:rsidR="001D1464" w:rsidRPr="00227F79" w:rsidRDefault="001D1464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1D1464" w:rsidRPr="00BE594D" w:rsidRDefault="001D1464" w:rsidP="00FB0B90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BE594D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5F0D8B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BE594D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24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1D1464" w:rsidRPr="00227F79" w:rsidRDefault="001D1464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55</w:t>
            </w:r>
          </w:p>
        </w:tc>
        <w:tc>
          <w:tcPr>
            <w:tcW w:w="4847" w:type="dxa"/>
          </w:tcPr>
          <w:p w:rsidR="001D1464" w:rsidRPr="00227F79" w:rsidRDefault="001D1464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</w:tcPr>
          <w:p w:rsidR="001D1464" w:rsidRPr="00227F79" w:rsidRDefault="001D1464" w:rsidP="00D51DF4">
            <w:pPr>
              <w:ind w:right="162"/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35C11.6</w:t>
            </w:r>
          </w:p>
        </w:tc>
        <w:tc>
          <w:tcPr>
            <w:tcW w:w="1276" w:type="dxa"/>
          </w:tcPr>
          <w:p w:rsidR="001D1464" w:rsidRPr="00227F79" w:rsidRDefault="001D1464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278" w:type="dxa"/>
          </w:tcPr>
          <w:p w:rsidR="001D1464" w:rsidRPr="00BE594D" w:rsidRDefault="001D1464" w:rsidP="00FB0B90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BE594D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5F0D8B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BE594D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67</w:t>
            </w:r>
          </w:p>
        </w:tc>
      </w:tr>
      <w:tr w:rsidR="001D1464" w:rsidRPr="00227F79" w:rsidTr="005F0D8B">
        <w:trPr>
          <w:cnfStyle w:val="000000100000"/>
        </w:trPr>
        <w:tc>
          <w:tcPr>
            <w:cnfStyle w:val="001000000000"/>
            <w:tcW w:w="648" w:type="dxa"/>
          </w:tcPr>
          <w:p w:rsidR="001D1464" w:rsidRPr="00227F79" w:rsidRDefault="001D1464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56</w:t>
            </w:r>
          </w:p>
        </w:tc>
        <w:tc>
          <w:tcPr>
            <w:tcW w:w="4847" w:type="dxa"/>
          </w:tcPr>
          <w:p w:rsidR="001D1464" w:rsidRPr="00227F79" w:rsidRDefault="001D1464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filin-2 OS=Caenorhabditis elegans </w:t>
            </w:r>
          </w:p>
        </w:tc>
        <w:tc>
          <w:tcPr>
            <w:tcW w:w="1701" w:type="dxa"/>
          </w:tcPr>
          <w:p w:rsidR="001D1464" w:rsidRPr="00227F79" w:rsidRDefault="001D1464" w:rsidP="00D51DF4">
            <w:pPr>
              <w:ind w:right="162"/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pfn-2</w:t>
            </w:r>
          </w:p>
        </w:tc>
        <w:tc>
          <w:tcPr>
            <w:tcW w:w="1276" w:type="dxa"/>
          </w:tcPr>
          <w:p w:rsidR="001D1464" w:rsidRPr="00227F79" w:rsidRDefault="001D1464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1D1464" w:rsidRPr="00BE594D" w:rsidRDefault="005F0D8B" w:rsidP="00FB0B90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1D1464" w:rsidRPr="00BE594D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48</w:t>
            </w:r>
          </w:p>
        </w:tc>
      </w:tr>
      <w:tr w:rsidR="001D1464" w:rsidRPr="00227F79" w:rsidTr="005F0D8B">
        <w:trPr>
          <w:trHeight w:val="187"/>
        </w:trPr>
        <w:tc>
          <w:tcPr>
            <w:cnfStyle w:val="001000000000"/>
            <w:tcW w:w="648" w:type="dxa"/>
          </w:tcPr>
          <w:p w:rsidR="001D1464" w:rsidRPr="00227F79" w:rsidRDefault="001D1464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57</w:t>
            </w:r>
          </w:p>
        </w:tc>
        <w:tc>
          <w:tcPr>
            <w:tcW w:w="4847" w:type="dxa"/>
          </w:tcPr>
          <w:p w:rsidR="001D1464" w:rsidRPr="00227F79" w:rsidRDefault="001D1464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atty Acid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A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ynthetase family</w:t>
            </w:r>
          </w:p>
        </w:tc>
        <w:tc>
          <w:tcPr>
            <w:tcW w:w="1701" w:type="dxa"/>
          </w:tcPr>
          <w:p w:rsidR="001D1464" w:rsidRPr="00227F79" w:rsidRDefault="001D1464" w:rsidP="00D51DF4">
            <w:pPr>
              <w:ind w:right="162"/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cs-11</w:t>
            </w:r>
          </w:p>
        </w:tc>
        <w:tc>
          <w:tcPr>
            <w:tcW w:w="1276" w:type="dxa"/>
          </w:tcPr>
          <w:p w:rsidR="001D1464" w:rsidRPr="00227F79" w:rsidRDefault="001D1464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1278" w:type="dxa"/>
          </w:tcPr>
          <w:p w:rsidR="001D1464" w:rsidRPr="00BE594D" w:rsidRDefault="005F0D8B" w:rsidP="00FB0B90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3</w:t>
            </w:r>
            <w:r w:rsidR="001D1464" w:rsidRPr="00BE594D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80</w:t>
            </w:r>
          </w:p>
        </w:tc>
      </w:tr>
      <w:tr w:rsidR="001D1464" w:rsidRPr="00227F79" w:rsidTr="005F0D8B">
        <w:trPr>
          <w:cnfStyle w:val="000000100000"/>
          <w:trHeight w:val="116"/>
        </w:trPr>
        <w:tc>
          <w:tcPr>
            <w:cnfStyle w:val="001000000000"/>
            <w:tcW w:w="648" w:type="dxa"/>
          </w:tcPr>
          <w:p w:rsidR="001D1464" w:rsidRPr="00227F79" w:rsidRDefault="001D1464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58</w:t>
            </w:r>
          </w:p>
        </w:tc>
        <w:tc>
          <w:tcPr>
            <w:tcW w:w="4847" w:type="dxa"/>
          </w:tcPr>
          <w:p w:rsidR="001D1464" w:rsidRPr="00227F79" w:rsidRDefault="001D1464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s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p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activating protein SH3 (Three) domain-Binding Protein</w:t>
            </w:r>
          </w:p>
        </w:tc>
        <w:tc>
          <w:tcPr>
            <w:tcW w:w="1701" w:type="dxa"/>
          </w:tcPr>
          <w:p w:rsidR="001D1464" w:rsidRPr="00227F79" w:rsidRDefault="001D1464" w:rsidP="00D51DF4">
            <w:pPr>
              <w:ind w:right="162"/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gtbp-1</w:t>
            </w:r>
          </w:p>
        </w:tc>
        <w:tc>
          <w:tcPr>
            <w:tcW w:w="1276" w:type="dxa"/>
          </w:tcPr>
          <w:p w:rsidR="001D1464" w:rsidRPr="00227F79" w:rsidRDefault="001D1464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278" w:type="dxa"/>
          </w:tcPr>
          <w:p w:rsidR="001D1464" w:rsidRPr="00BE594D" w:rsidRDefault="005F0D8B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1D1464" w:rsidRPr="00BE594D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333</w:t>
            </w:r>
          </w:p>
        </w:tc>
      </w:tr>
      <w:tr w:rsidR="001D1464" w:rsidRPr="00227F79" w:rsidTr="005F0D8B">
        <w:tc>
          <w:tcPr>
            <w:cnfStyle w:val="001000000000"/>
            <w:tcW w:w="648" w:type="dxa"/>
          </w:tcPr>
          <w:p w:rsidR="001D1464" w:rsidRPr="00227F79" w:rsidRDefault="001D1464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59</w:t>
            </w:r>
          </w:p>
        </w:tc>
        <w:tc>
          <w:tcPr>
            <w:tcW w:w="4847" w:type="dxa"/>
          </w:tcPr>
          <w:p w:rsidR="001D1464" w:rsidRPr="00227F79" w:rsidRDefault="001D1464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wei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IG domain protein</w:t>
            </w:r>
          </w:p>
        </w:tc>
        <w:tc>
          <w:tcPr>
            <w:tcW w:w="1701" w:type="dxa"/>
          </w:tcPr>
          <w:p w:rsidR="001D1464" w:rsidRPr="00227F79" w:rsidRDefault="001D1464" w:rsidP="00D51DF4">
            <w:pPr>
              <w:ind w:right="162"/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zig-12</w:t>
            </w:r>
          </w:p>
        </w:tc>
        <w:tc>
          <w:tcPr>
            <w:tcW w:w="1276" w:type="dxa"/>
          </w:tcPr>
          <w:p w:rsidR="001D1464" w:rsidRPr="00227F79" w:rsidRDefault="001D1464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1D1464" w:rsidRPr="00BE594D" w:rsidRDefault="001D1464" w:rsidP="001D146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BE594D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5F0D8B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469</w:t>
            </w:r>
          </w:p>
        </w:tc>
      </w:tr>
      <w:tr w:rsidR="001D1464" w:rsidRPr="00227F79" w:rsidTr="005F0D8B">
        <w:trPr>
          <w:cnfStyle w:val="000000100000"/>
          <w:trHeight w:val="161"/>
        </w:trPr>
        <w:tc>
          <w:tcPr>
            <w:cnfStyle w:val="001000000000"/>
            <w:tcW w:w="648" w:type="dxa"/>
          </w:tcPr>
          <w:p w:rsidR="001D1464" w:rsidRPr="00227F79" w:rsidRDefault="001D1464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60</w:t>
            </w:r>
          </w:p>
        </w:tc>
        <w:tc>
          <w:tcPr>
            <w:tcW w:w="4847" w:type="dxa"/>
          </w:tcPr>
          <w:p w:rsidR="001D1464" w:rsidRPr="00227F79" w:rsidRDefault="001D1464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bable NADH 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hydrogenas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biquinon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 iron-</w:t>
            </w: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lfur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tein 8</w:t>
            </w:r>
          </w:p>
        </w:tc>
        <w:tc>
          <w:tcPr>
            <w:tcW w:w="1701" w:type="dxa"/>
          </w:tcPr>
          <w:p w:rsidR="001D1464" w:rsidRPr="00227F79" w:rsidRDefault="001D1464" w:rsidP="00D51DF4">
            <w:pPr>
              <w:ind w:right="162"/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T20H4.5</w:t>
            </w:r>
          </w:p>
        </w:tc>
        <w:tc>
          <w:tcPr>
            <w:tcW w:w="1276" w:type="dxa"/>
          </w:tcPr>
          <w:p w:rsidR="001D1464" w:rsidRPr="00227F79" w:rsidRDefault="001D1464" w:rsidP="001D146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278" w:type="dxa"/>
          </w:tcPr>
          <w:p w:rsidR="001D1464" w:rsidRPr="00BE594D" w:rsidRDefault="005F0D8B" w:rsidP="001D146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</w:t>
            </w:r>
            <w:r w:rsidR="001D1464" w:rsidRPr="00BE594D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3</w:t>
            </w:r>
          </w:p>
        </w:tc>
      </w:tr>
      <w:tr w:rsidR="001D1464" w:rsidRPr="00227F79" w:rsidTr="005F0D8B">
        <w:trPr>
          <w:trHeight w:val="161"/>
        </w:trPr>
        <w:tc>
          <w:tcPr>
            <w:cnfStyle w:val="001000000000"/>
            <w:tcW w:w="648" w:type="dxa"/>
          </w:tcPr>
          <w:p w:rsidR="001D1464" w:rsidRPr="00227F79" w:rsidRDefault="001D1464" w:rsidP="001D1464">
            <w:pPr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61</w:t>
            </w:r>
          </w:p>
        </w:tc>
        <w:tc>
          <w:tcPr>
            <w:tcW w:w="4847" w:type="dxa"/>
          </w:tcPr>
          <w:p w:rsidR="001D1464" w:rsidRPr="00227F79" w:rsidRDefault="001D1464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asome</w:t>
            </w:r>
            <w:proofErr w:type="spellEnd"/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ubunit alpha type-5</w:t>
            </w:r>
          </w:p>
        </w:tc>
        <w:tc>
          <w:tcPr>
            <w:tcW w:w="1701" w:type="dxa"/>
          </w:tcPr>
          <w:p w:rsidR="001D1464" w:rsidRPr="00227F79" w:rsidRDefault="00D51DF4" w:rsidP="00D51DF4">
            <w:pPr>
              <w:ind w:right="162"/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p</w:t>
            </w:r>
            <w:r w:rsidR="001D1464" w:rsidRPr="00227F7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s-5</w:t>
            </w:r>
          </w:p>
        </w:tc>
        <w:tc>
          <w:tcPr>
            <w:tcW w:w="1276" w:type="dxa"/>
          </w:tcPr>
          <w:p w:rsidR="001D1464" w:rsidRPr="00227F79" w:rsidRDefault="001D1464" w:rsidP="001D146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8" w:type="dxa"/>
          </w:tcPr>
          <w:p w:rsidR="001D1464" w:rsidRPr="00BE594D" w:rsidRDefault="005F0D8B" w:rsidP="005F0D8B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</w:t>
            </w:r>
            <w:r w:rsidR="001D1464" w:rsidRPr="00BE594D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</w:p>
        </w:tc>
      </w:tr>
    </w:tbl>
    <w:p w:rsidR="003B48FA" w:rsidRPr="00573ECE" w:rsidRDefault="003B48FA" w:rsidP="00573ECE">
      <w:pPr>
        <w:rPr>
          <w:rFonts w:ascii="Times New Roman" w:hAnsi="Times New Roman" w:cs="Times New Roman"/>
          <w:sz w:val="18"/>
          <w:szCs w:val="18"/>
        </w:rPr>
      </w:pPr>
    </w:p>
    <w:sectPr w:rsidR="003B48FA" w:rsidRPr="00573ECE" w:rsidSect="003B48FA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0B81" w:rsidRDefault="00AF0B81" w:rsidP="003B2B89">
      <w:pPr>
        <w:spacing w:after="0" w:line="240" w:lineRule="auto"/>
      </w:pPr>
      <w:r>
        <w:separator/>
      </w:r>
    </w:p>
  </w:endnote>
  <w:endnote w:type="continuationSeparator" w:id="0">
    <w:p w:rsidR="00AF0B81" w:rsidRDefault="00AF0B81" w:rsidP="003B2B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0B81" w:rsidRDefault="00AF0B81" w:rsidP="003B2B89">
      <w:pPr>
        <w:spacing w:after="0" w:line="240" w:lineRule="auto"/>
      </w:pPr>
      <w:r>
        <w:separator/>
      </w:r>
    </w:p>
  </w:footnote>
  <w:footnote w:type="continuationSeparator" w:id="0">
    <w:p w:rsidR="00AF0B81" w:rsidRDefault="00AF0B81" w:rsidP="003B2B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C4F8E" w:rsidRDefault="006C4F8E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04E9C"/>
    <w:rsid w:val="000213F9"/>
    <w:rsid w:val="00022CE6"/>
    <w:rsid w:val="00026CBB"/>
    <w:rsid w:val="000559D4"/>
    <w:rsid w:val="00055B36"/>
    <w:rsid w:val="00081F89"/>
    <w:rsid w:val="000D11CA"/>
    <w:rsid w:val="00130234"/>
    <w:rsid w:val="001D1464"/>
    <w:rsid w:val="001D6ECE"/>
    <w:rsid w:val="00227F79"/>
    <w:rsid w:val="00272F1E"/>
    <w:rsid w:val="002762EE"/>
    <w:rsid w:val="002E5693"/>
    <w:rsid w:val="00303AAD"/>
    <w:rsid w:val="00317646"/>
    <w:rsid w:val="00347BFE"/>
    <w:rsid w:val="00386FD2"/>
    <w:rsid w:val="003B2B89"/>
    <w:rsid w:val="003B48FA"/>
    <w:rsid w:val="003D67BE"/>
    <w:rsid w:val="003E0C23"/>
    <w:rsid w:val="00407589"/>
    <w:rsid w:val="004259BF"/>
    <w:rsid w:val="00450297"/>
    <w:rsid w:val="004857BB"/>
    <w:rsid w:val="004B0BD7"/>
    <w:rsid w:val="004B727D"/>
    <w:rsid w:val="00511995"/>
    <w:rsid w:val="00573ECE"/>
    <w:rsid w:val="005F0D8B"/>
    <w:rsid w:val="00631BC9"/>
    <w:rsid w:val="00656654"/>
    <w:rsid w:val="006678C6"/>
    <w:rsid w:val="00694E35"/>
    <w:rsid w:val="006C4F8E"/>
    <w:rsid w:val="00741D93"/>
    <w:rsid w:val="00777F0A"/>
    <w:rsid w:val="007B21CB"/>
    <w:rsid w:val="007D3A1E"/>
    <w:rsid w:val="007F3CF8"/>
    <w:rsid w:val="00846D61"/>
    <w:rsid w:val="008957AE"/>
    <w:rsid w:val="008F55FB"/>
    <w:rsid w:val="00963F0C"/>
    <w:rsid w:val="009D54BE"/>
    <w:rsid w:val="00A323A8"/>
    <w:rsid w:val="00A86CC8"/>
    <w:rsid w:val="00A87BDD"/>
    <w:rsid w:val="00AA792B"/>
    <w:rsid w:val="00AB18AB"/>
    <w:rsid w:val="00AB743F"/>
    <w:rsid w:val="00AF0B81"/>
    <w:rsid w:val="00B04E9C"/>
    <w:rsid w:val="00B47730"/>
    <w:rsid w:val="00BE594D"/>
    <w:rsid w:val="00C00A11"/>
    <w:rsid w:val="00C82DE8"/>
    <w:rsid w:val="00CD214C"/>
    <w:rsid w:val="00CE17F9"/>
    <w:rsid w:val="00CE7FF1"/>
    <w:rsid w:val="00D23CA3"/>
    <w:rsid w:val="00D51DF4"/>
    <w:rsid w:val="00DE3D6E"/>
    <w:rsid w:val="00E44A9A"/>
    <w:rsid w:val="00E51F66"/>
    <w:rsid w:val="00ED5E99"/>
    <w:rsid w:val="00F06BF5"/>
    <w:rsid w:val="00F44C90"/>
    <w:rsid w:val="00FB0B90"/>
    <w:rsid w:val="00FB6475"/>
    <w:rsid w:val="00FD34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B89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4E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B47730"/>
    <w:rPr>
      <w:b/>
      <w:bCs/>
    </w:rPr>
  </w:style>
  <w:style w:type="table" w:styleId="LightGrid-Accent4">
    <w:name w:val="Light Grid Accent 4"/>
    <w:basedOn w:val="TableNormal"/>
    <w:uiPriority w:val="62"/>
    <w:rsid w:val="004B0BD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MediumShading2-Accent6">
    <w:name w:val="Medium Shading 2 Accent 6"/>
    <w:basedOn w:val="TableNormal"/>
    <w:uiPriority w:val="64"/>
    <w:rsid w:val="004B0BD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List-Accent5">
    <w:name w:val="Light List Accent 5"/>
    <w:basedOn w:val="TableNormal"/>
    <w:uiPriority w:val="61"/>
    <w:rsid w:val="004B0BD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3B2B89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B2B89"/>
  </w:style>
  <w:style w:type="paragraph" w:styleId="Footer">
    <w:name w:val="footer"/>
    <w:basedOn w:val="Normal"/>
    <w:link w:val="FooterChar"/>
    <w:uiPriority w:val="99"/>
    <w:semiHidden/>
    <w:unhideWhenUsed/>
    <w:rsid w:val="003B2B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B2B8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42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1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7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8</TotalTime>
  <Pages>7</Pages>
  <Words>2944</Words>
  <Characters>16783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icrosoft</cp:lastModifiedBy>
  <cp:revision>24</cp:revision>
  <dcterms:created xsi:type="dcterms:W3CDTF">2018-04-02T01:27:00Z</dcterms:created>
  <dcterms:modified xsi:type="dcterms:W3CDTF">2019-04-05T03:08:00Z</dcterms:modified>
</cp:coreProperties>
</file>